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3BE71" w14:textId="2DB45FC7" w:rsidR="00DF08D1" w:rsidRDefault="000B242B" w:rsidP="000B242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AA0067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/>
          <w:b/>
          <w:sz w:val="36"/>
          <w:szCs w:val="36"/>
        </w:rPr>
        <w:t>.</w:t>
      </w:r>
    </w:p>
    <w:p w14:paraId="55C21A82" w14:textId="77777777" w:rsidR="000E506A" w:rsidRDefault="000E506A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27FCB6A" w14:textId="74245C8C" w:rsidR="003F64BB" w:rsidRPr="009619B5" w:rsidRDefault="000B242B" w:rsidP="003F64BB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303596">
        <w:rPr>
          <w:rFonts w:ascii="Times New Roman" w:eastAsia="Times New Roman" w:hAnsi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Table</w:t>
      </w:r>
      <w:r w:rsidR="003F64BB" w:rsidRPr="00210004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="003F64BB" w:rsidRPr="00BF163E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3F64BB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Spearman’s rank correlation coefficient</w:t>
      </w:r>
      <w:r w:rsidR="00297234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3F64BB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or variables included in </w:t>
      </w:r>
      <w:r w:rsidR="00297234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he Saltito-100 </w:t>
      </w:r>
      <w:r w:rsidR="003F64BB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models</w:t>
      </w:r>
      <w:r w:rsidR="00A72DC5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="003F64BB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(see Materials and Methods for descriptions of variables).</w:t>
      </w:r>
      <w:r w:rsidR="00ED5A6F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</w:t>
      </w:r>
      <w:r w:rsidR="001E0932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Correlations for climatic variables are shown in </w:t>
      </w:r>
      <w:r w:rsidR="00945CA2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5B0D7B">
        <w:rPr>
          <w:rFonts w:ascii="Times New Roman" w:eastAsia="Times New Roman" w:hAnsi="Times New Roman"/>
          <w:b/>
          <w:color w:val="000000"/>
          <w:sz w:val="24"/>
          <w:szCs w:val="24"/>
        </w:rPr>
        <w:t>1</w:t>
      </w:r>
      <w:bookmarkStart w:id="0" w:name="_GoBack"/>
      <w:bookmarkEnd w:id="0"/>
      <w:r w:rsidR="00945CA2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Table</w:t>
      </w:r>
      <w:r w:rsidR="001E0932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nd were used in the analy</w:t>
      </w:r>
      <w:r w:rsidR="00297234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1E0932" w:rsidRPr="009619B5">
        <w:rPr>
          <w:rFonts w:ascii="Times New Roman" w:eastAsia="Times New Roman" w:hAnsi="Times New Roman"/>
          <w:b/>
          <w:color w:val="000000"/>
          <w:sz w:val="24"/>
          <w:szCs w:val="24"/>
        </w:rPr>
        <w:t>es of both streams.</w:t>
      </w:r>
    </w:p>
    <w:p w14:paraId="4BAB6159" w14:textId="77777777" w:rsidR="003F64BB" w:rsidRDefault="003F64BB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8C263E2" w14:textId="77777777" w:rsidR="003F64BB" w:rsidRDefault="003F64BB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41"/>
        <w:gridCol w:w="1441"/>
        <w:gridCol w:w="1441"/>
        <w:gridCol w:w="1441"/>
        <w:gridCol w:w="1441"/>
        <w:gridCol w:w="1441"/>
        <w:gridCol w:w="1441"/>
        <w:gridCol w:w="1433"/>
      </w:tblGrid>
      <w:tr w:rsidR="000C5DBF" w14:paraId="4B43B945" w14:textId="77777777" w:rsidTr="000C5DBF">
        <w:trPr>
          <w:trHeight w:val="432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247E92B2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CE75F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R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990E451" w14:textId="77777777" w:rsidR="000C5DBF" w:rsidRPr="005052FA" w:rsidRDefault="0078736D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H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93D1DE" w14:textId="77777777" w:rsidR="000C5DBF" w:rsidRPr="005052FA" w:rsidRDefault="0078736D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softHyphen/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FE6EE58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9525E6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7FBF38D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mp.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7BB3E2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d.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654CB83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sch</w:t>
            </w:r>
            <w:proofErr w:type="spellEnd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0C5DBF" w14:paraId="1A1C1E1B" w14:textId="77777777" w:rsidTr="000C5DBF">
        <w:trPr>
          <w:trHeight w:val="432"/>
        </w:trPr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0277B1D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RP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5AAC25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2EEE718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22430E3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1744BB9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589F171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80051D8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F50A47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73C2FAC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0C5DBF" w14:paraId="186591FF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43BBBC10" w14:textId="77777777" w:rsidR="000C5DBF" w:rsidRPr="005052FA" w:rsidRDefault="00B22448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H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56" w:type="pct"/>
            <w:vAlign w:val="center"/>
          </w:tcPr>
          <w:p w14:paraId="142A8BE1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56" w:type="pct"/>
            <w:vAlign w:val="center"/>
          </w:tcPr>
          <w:p w14:paraId="3F44F6F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53C2BBA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70A65E78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3983092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7302AB7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48795BC2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72C205CE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7743CAD4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0B9E9551" w14:textId="77777777" w:rsidR="000C5DBF" w:rsidRPr="005052FA" w:rsidRDefault="00B22448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softHyphen/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556" w:type="pct"/>
            <w:vAlign w:val="center"/>
          </w:tcPr>
          <w:p w14:paraId="5DD3084F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56" w:type="pct"/>
            <w:vAlign w:val="center"/>
          </w:tcPr>
          <w:p w14:paraId="03F2AE4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56" w:type="pct"/>
            <w:vAlign w:val="center"/>
          </w:tcPr>
          <w:p w14:paraId="1014524E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76A6278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5F46E119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3D36568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68A20F5F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2C348E4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31CEC518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7EC92351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556" w:type="pct"/>
            <w:vAlign w:val="center"/>
          </w:tcPr>
          <w:p w14:paraId="055CE7D2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556" w:type="pct"/>
            <w:vAlign w:val="center"/>
          </w:tcPr>
          <w:p w14:paraId="58360D79" w14:textId="77777777" w:rsidR="000C5DBF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56" w:type="pct"/>
            <w:vAlign w:val="center"/>
          </w:tcPr>
          <w:p w14:paraId="2CAFBEE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556" w:type="pct"/>
            <w:vAlign w:val="center"/>
          </w:tcPr>
          <w:p w14:paraId="6D3BD652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2B99F449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4C3D6EF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6BD6900F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21616E3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1D1E8CC7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646C06A1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556" w:type="pct"/>
            <w:vAlign w:val="center"/>
          </w:tcPr>
          <w:p w14:paraId="1F473152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56" w:type="pct"/>
            <w:vAlign w:val="center"/>
          </w:tcPr>
          <w:p w14:paraId="093BE0A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56" w:type="pct"/>
            <w:vAlign w:val="center"/>
          </w:tcPr>
          <w:p w14:paraId="5926DDB5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556" w:type="pct"/>
            <w:vAlign w:val="center"/>
          </w:tcPr>
          <w:p w14:paraId="43143D93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56" w:type="pct"/>
            <w:vAlign w:val="center"/>
          </w:tcPr>
          <w:p w14:paraId="7A8AFB8D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40E1578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1FE84B23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2D9736D0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134A5823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380B5F26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mp.</w:t>
            </w:r>
          </w:p>
        </w:tc>
        <w:tc>
          <w:tcPr>
            <w:tcW w:w="556" w:type="pct"/>
            <w:vAlign w:val="center"/>
          </w:tcPr>
          <w:p w14:paraId="274DF8C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56" w:type="pct"/>
            <w:vAlign w:val="center"/>
          </w:tcPr>
          <w:p w14:paraId="754D4760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56" w:type="pct"/>
            <w:vAlign w:val="center"/>
          </w:tcPr>
          <w:p w14:paraId="30B8155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56" w:type="pct"/>
            <w:vAlign w:val="center"/>
          </w:tcPr>
          <w:p w14:paraId="2117F1B1" w14:textId="77777777" w:rsidR="000C5DBF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56" w:type="pct"/>
            <w:vAlign w:val="center"/>
          </w:tcPr>
          <w:p w14:paraId="2E9FDE88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556" w:type="pct"/>
            <w:vAlign w:val="center"/>
          </w:tcPr>
          <w:p w14:paraId="4628C8F8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vAlign w:val="center"/>
          </w:tcPr>
          <w:p w14:paraId="25B2A976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521BE5C3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0696CD09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2623F894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d.</w:t>
            </w:r>
          </w:p>
        </w:tc>
        <w:tc>
          <w:tcPr>
            <w:tcW w:w="556" w:type="pct"/>
            <w:vAlign w:val="center"/>
          </w:tcPr>
          <w:p w14:paraId="4D0412A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556" w:type="pct"/>
            <w:vAlign w:val="center"/>
          </w:tcPr>
          <w:p w14:paraId="304C055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56" w:type="pct"/>
            <w:vAlign w:val="center"/>
          </w:tcPr>
          <w:p w14:paraId="6F763D7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556" w:type="pct"/>
            <w:vAlign w:val="center"/>
          </w:tcPr>
          <w:p w14:paraId="2621BE8D" w14:textId="77777777" w:rsidR="000C5DBF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56" w:type="pct"/>
            <w:vAlign w:val="center"/>
          </w:tcPr>
          <w:p w14:paraId="7797EE7A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56" w:type="pct"/>
            <w:vAlign w:val="center"/>
          </w:tcPr>
          <w:p w14:paraId="1AA4B48F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56" w:type="pct"/>
            <w:vAlign w:val="center"/>
          </w:tcPr>
          <w:p w14:paraId="3BAF9DB4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vAlign w:val="center"/>
          </w:tcPr>
          <w:p w14:paraId="5B41CE5E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72A5D57D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6244806C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sch</w:t>
            </w:r>
            <w:proofErr w:type="spellEnd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556" w:type="pct"/>
            <w:vAlign w:val="center"/>
          </w:tcPr>
          <w:p w14:paraId="78FFAB3D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56" w:type="pct"/>
            <w:vAlign w:val="center"/>
          </w:tcPr>
          <w:p w14:paraId="0359349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56" w:type="pct"/>
            <w:vAlign w:val="center"/>
          </w:tcPr>
          <w:p w14:paraId="1043D216" w14:textId="77777777" w:rsidR="000C5DBF" w:rsidRPr="007914F8" w:rsidRDefault="000C5DBF" w:rsidP="00832A8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C5DB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56" w:type="pct"/>
            <w:vAlign w:val="center"/>
          </w:tcPr>
          <w:p w14:paraId="14DF5D2D" w14:textId="77777777" w:rsidR="000C5DBF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556" w:type="pct"/>
            <w:vAlign w:val="center"/>
          </w:tcPr>
          <w:p w14:paraId="58065040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556" w:type="pct"/>
            <w:vAlign w:val="center"/>
          </w:tcPr>
          <w:p w14:paraId="05419D57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56" w:type="pct"/>
            <w:vAlign w:val="center"/>
          </w:tcPr>
          <w:p w14:paraId="413DD046" w14:textId="77777777" w:rsidR="000C5DBF" w:rsidRPr="00AE68B4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68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553" w:type="pct"/>
            <w:vAlign w:val="center"/>
          </w:tcPr>
          <w:p w14:paraId="7B6BD3B6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C5DBF" w14:paraId="3C7CDCC5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5EFC1DA9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SLS</w:t>
            </w:r>
          </w:p>
        </w:tc>
        <w:tc>
          <w:tcPr>
            <w:tcW w:w="556" w:type="pct"/>
            <w:vAlign w:val="center"/>
          </w:tcPr>
          <w:p w14:paraId="090AC2F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56" w:type="pct"/>
            <w:vAlign w:val="center"/>
          </w:tcPr>
          <w:p w14:paraId="7CE6977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556" w:type="pct"/>
            <w:vAlign w:val="center"/>
          </w:tcPr>
          <w:p w14:paraId="354E3F66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556" w:type="pct"/>
            <w:vAlign w:val="center"/>
          </w:tcPr>
          <w:p w14:paraId="15E2ED52" w14:textId="77777777" w:rsidR="000C5DBF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56" w:type="pct"/>
            <w:vAlign w:val="center"/>
          </w:tcPr>
          <w:p w14:paraId="3DB71E48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56" w:type="pct"/>
            <w:vAlign w:val="center"/>
          </w:tcPr>
          <w:p w14:paraId="3511928A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56" w:type="pct"/>
            <w:vAlign w:val="center"/>
          </w:tcPr>
          <w:p w14:paraId="7E2F7E90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53" w:type="pct"/>
            <w:vAlign w:val="center"/>
          </w:tcPr>
          <w:p w14:paraId="7F17509F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</w:tr>
      <w:tr w:rsidR="000C5DBF" w14:paraId="77B0572E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1D2E58E5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Day</w:t>
            </w:r>
          </w:p>
        </w:tc>
        <w:tc>
          <w:tcPr>
            <w:tcW w:w="556" w:type="pct"/>
            <w:vAlign w:val="center"/>
          </w:tcPr>
          <w:p w14:paraId="16150F2D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556" w:type="pct"/>
            <w:vAlign w:val="center"/>
          </w:tcPr>
          <w:p w14:paraId="40F3FDDA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56" w:type="pct"/>
            <w:vAlign w:val="center"/>
          </w:tcPr>
          <w:p w14:paraId="6B5E5921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56" w:type="pct"/>
            <w:vAlign w:val="center"/>
          </w:tcPr>
          <w:p w14:paraId="1D8E2507" w14:textId="77777777" w:rsidR="000C5DBF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556" w:type="pct"/>
            <w:vAlign w:val="center"/>
          </w:tcPr>
          <w:p w14:paraId="712F2F84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56" w:type="pct"/>
            <w:vAlign w:val="center"/>
          </w:tcPr>
          <w:p w14:paraId="3A3EE113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56" w:type="pct"/>
            <w:vAlign w:val="center"/>
          </w:tcPr>
          <w:p w14:paraId="194D7524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553" w:type="pct"/>
            <w:vAlign w:val="center"/>
          </w:tcPr>
          <w:p w14:paraId="4B939462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  <w:tr w:rsidR="000C5DBF" w14:paraId="6DCA0470" w14:textId="77777777" w:rsidTr="000C5DBF">
        <w:trPr>
          <w:trHeight w:val="432"/>
        </w:trPr>
        <w:tc>
          <w:tcPr>
            <w:tcW w:w="555" w:type="pct"/>
            <w:vAlign w:val="center"/>
          </w:tcPr>
          <w:p w14:paraId="430D68E9" w14:textId="77777777" w:rsidR="000C5DBF" w:rsidRPr="005052FA" w:rsidRDefault="000C5DBF" w:rsidP="00832A8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556" w:type="pct"/>
            <w:vAlign w:val="center"/>
          </w:tcPr>
          <w:p w14:paraId="747E8D61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556" w:type="pct"/>
            <w:vAlign w:val="center"/>
          </w:tcPr>
          <w:p w14:paraId="3602C12B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56" w:type="pct"/>
            <w:vAlign w:val="center"/>
          </w:tcPr>
          <w:p w14:paraId="22B95D13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56" w:type="pct"/>
            <w:vAlign w:val="center"/>
          </w:tcPr>
          <w:p w14:paraId="3C345C32" w14:textId="77777777" w:rsidR="000C5DBF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556" w:type="pct"/>
            <w:vAlign w:val="center"/>
          </w:tcPr>
          <w:p w14:paraId="3FC1D024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556" w:type="pct"/>
            <w:vAlign w:val="center"/>
          </w:tcPr>
          <w:p w14:paraId="095AD717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56" w:type="pct"/>
            <w:vAlign w:val="center"/>
          </w:tcPr>
          <w:p w14:paraId="7CFA30F1" w14:textId="77777777" w:rsidR="000C5DBF" w:rsidRPr="00AE68B4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68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553" w:type="pct"/>
            <w:vAlign w:val="center"/>
          </w:tcPr>
          <w:p w14:paraId="25349878" w14:textId="77777777" w:rsidR="000C5DBF" w:rsidRPr="00077B02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B0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</w:t>
            </w:r>
            <w:r w:rsidR="007541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</w:tr>
      <w:tr w:rsidR="000C5DBF" w14:paraId="1DE2EA26" w14:textId="77777777" w:rsidTr="000C5DBF">
        <w:trPr>
          <w:trHeight w:val="432"/>
        </w:trPr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7A193C83" w14:textId="77777777" w:rsidR="000C5DBF" w:rsidRPr="005052FA" w:rsidRDefault="000C5DBF" w:rsidP="00832A87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OI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533694C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05B5E41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C3BAEB2" w14:textId="77777777" w:rsidR="000C5DBF" w:rsidRPr="005052FA" w:rsidRDefault="000C5DBF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8A9964A" w14:textId="77777777" w:rsidR="000C5DBF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5CF7747D" w14:textId="77777777" w:rsidR="000C5DBF" w:rsidRPr="00AE68B4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68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C3CD6EC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650DEAB5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61F20CD3" w14:textId="77777777" w:rsidR="000C5DBF" w:rsidRPr="005052FA" w:rsidRDefault="004423A1" w:rsidP="00832A87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</w:tbl>
    <w:p w14:paraId="253D7212" w14:textId="77777777" w:rsidR="003F64BB" w:rsidRDefault="003F64BB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14DF435" w14:textId="77777777" w:rsidR="008E1308" w:rsidRDefault="008E1308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69E5CA9" w14:textId="77777777" w:rsidR="003F64BB" w:rsidRDefault="003F64BB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sectPr w:rsidR="003F64BB" w:rsidSect="00842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A0"/>
    <w:rsid w:val="00016148"/>
    <w:rsid w:val="00077B02"/>
    <w:rsid w:val="000B0168"/>
    <w:rsid w:val="000B242B"/>
    <w:rsid w:val="000C5DBF"/>
    <w:rsid w:val="000E506A"/>
    <w:rsid w:val="00163FA6"/>
    <w:rsid w:val="001C00BE"/>
    <w:rsid w:val="001C0611"/>
    <w:rsid w:val="001C57F6"/>
    <w:rsid w:val="001D523E"/>
    <w:rsid w:val="001E0932"/>
    <w:rsid w:val="001E2DBF"/>
    <w:rsid w:val="00210004"/>
    <w:rsid w:val="00212AA6"/>
    <w:rsid w:val="00230391"/>
    <w:rsid w:val="00261040"/>
    <w:rsid w:val="00297234"/>
    <w:rsid w:val="002B10CE"/>
    <w:rsid w:val="00303596"/>
    <w:rsid w:val="003E20E3"/>
    <w:rsid w:val="003F3A39"/>
    <w:rsid w:val="003F64BB"/>
    <w:rsid w:val="00402D47"/>
    <w:rsid w:val="0040364E"/>
    <w:rsid w:val="004423A1"/>
    <w:rsid w:val="0044668F"/>
    <w:rsid w:val="004502D8"/>
    <w:rsid w:val="004968AE"/>
    <w:rsid w:val="004A0568"/>
    <w:rsid w:val="004B5F41"/>
    <w:rsid w:val="005052FA"/>
    <w:rsid w:val="005408E4"/>
    <w:rsid w:val="005A38EA"/>
    <w:rsid w:val="005B0D7B"/>
    <w:rsid w:val="005D63E4"/>
    <w:rsid w:val="005E42E7"/>
    <w:rsid w:val="00651CE0"/>
    <w:rsid w:val="00670C93"/>
    <w:rsid w:val="006724B9"/>
    <w:rsid w:val="006858B1"/>
    <w:rsid w:val="00754140"/>
    <w:rsid w:val="0078736D"/>
    <w:rsid w:val="007914F8"/>
    <w:rsid w:val="008238ED"/>
    <w:rsid w:val="00842AA0"/>
    <w:rsid w:val="008505D3"/>
    <w:rsid w:val="00853FB3"/>
    <w:rsid w:val="00855E4D"/>
    <w:rsid w:val="008745DC"/>
    <w:rsid w:val="00876A52"/>
    <w:rsid w:val="008D34EE"/>
    <w:rsid w:val="008E1308"/>
    <w:rsid w:val="00900CC6"/>
    <w:rsid w:val="00945CA2"/>
    <w:rsid w:val="009619B5"/>
    <w:rsid w:val="009D72A5"/>
    <w:rsid w:val="009E4279"/>
    <w:rsid w:val="00A659E6"/>
    <w:rsid w:val="00A72DC5"/>
    <w:rsid w:val="00AA26B6"/>
    <w:rsid w:val="00AC350E"/>
    <w:rsid w:val="00AC5F36"/>
    <w:rsid w:val="00AE68B4"/>
    <w:rsid w:val="00B22448"/>
    <w:rsid w:val="00B50167"/>
    <w:rsid w:val="00B55EEA"/>
    <w:rsid w:val="00BF163E"/>
    <w:rsid w:val="00BF40FF"/>
    <w:rsid w:val="00C22263"/>
    <w:rsid w:val="00C253D3"/>
    <w:rsid w:val="00C620BF"/>
    <w:rsid w:val="00C839BF"/>
    <w:rsid w:val="00CB180E"/>
    <w:rsid w:val="00CF4AFF"/>
    <w:rsid w:val="00D51B89"/>
    <w:rsid w:val="00D6185F"/>
    <w:rsid w:val="00D65FA3"/>
    <w:rsid w:val="00D7642B"/>
    <w:rsid w:val="00DB1EC1"/>
    <w:rsid w:val="00DB4EFD"/>
    <w:rsid w:val="00DF08D1"/>
    <w:rsid w:val="00E1146C"/>
    <w:rsid w:val="00E87BC8"/>
    <w:rsid w:val="00EA3EBB"/>
    <w:rsid w:val="00EC3848"/>
    <w:rsid w:val="00EC410D"/>
    <w:rsid w:val="00ED5A6F"/>
    <w:rsid w:val="00EE64DF"/>
    <w:rsid w:val="00F021B2"/>
    <w:rsid w:val="00F41AFC"/>
    <w:rsid w:val="00F6059F"/>
    <w:rsid w:val="00F61AD5"/>
    <w:rsid w:val="00F92F32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B96A"/>
  <w15:chartTrackingRefBased/>
  <w15:docId w15:val="{24F530ED-3A51-4648-BF63-416D7087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47817-DF05-4354-8164-C4DF6480C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60</cp:revision>
  <dcterms:created xsi:type="dcterms:W3CDTF">2017-10-30T09:57:00Z</dcterms:created>
  <dcterms:modified xsi:type="dcterms:W3CDTF">2018-01-24T21:01:00Z</dcterms:modified>
</cp:coreProperties>
</file>